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A04" w:rsidRDefault="004F1A04" w:rsidP="004F1A04">
      <w:pPr>
        <w:pStyle w:val="a5"/>
        <w:keepNext/>
        <w:spacing w:line="240" w:lineRule="auto"/>
        <w:ind w:left="0" w:firstLine="0"/>
        <w:jc w:val="both"/>
        <w:textAlignment w:val="center"/>
        <w:rPr>
          <w:rFonts w:eastAsiaTheme="minorEastAsia"/>
          <w:b w:val="0"/>
          <w:lang w:eastAsia="zh-CN"/>
        </w:rPr>
      </w:pPr>
      <w:r w:rsidRPr="00470FF4">
        <w:rPr>
          <w:rFonts w:eastAsiaTheme="minorEastAsia"/>
          <w:lang w:eastAsia="zh-CN"/>
        </w:rPr>
        <w:t>Supplementary T</w:t>
      </w:r>
      <w:bookmarkStart w:id="0" w:name="OLE_LINK38"/>
      <w:bookmarkStart w:id="1" w:name="OLE_LINK39"/>
      <w:bookmarkStart w:id="2" w:name="OLE_LINK40"/>
      <w:bookmarkStart w:id="3" w:name="OLE_LINK41"/>
      <w:bookmarkStart w:id="4" w:name="OLE_LINK42"/>
      <w:bookmarkStart w:id="5" w:name="OLE_LINK43"/>
      <w:bookmarkStart w:id="6" w:name="OLE_LINK44"/>
      <w:bookmarkStart w:id="7" w:name="OLE_LINK45"/>
      <w:bookmarkStart w:id="8" w:name="OLE_LINK46"/>
      <w:bookmarkStart w:id="9" w:name="OLE_LINK47"/>
      <w:r w:rsidRPr="00470FF4">
        <w:rPr>
          <w:rFonts w:eastAsiaTheme="minorEastAsia"/>
          <w:lang w:eastAsia="zh-CN"/>
        </w:rPr>
        <w:t xml:space="preserve">able </w:t>
      </w:r>
      <w:r>
        <w:rPr>
          <w:rFonts w:eastAsiaTheme="minorEastAsia" w:hint="eastAsia"/>
          <w:lang w:eastAsia="zh-CN"/>
        </w:rPr>
        <w:t>2</w:t>
      </w:r>
      <w:r w:rsidRPr="00470FF4">
        <w:rPr>
          <w:rFonts w:eastAsiaTheme="minorEastAsia"/>
          <w:lang w:eastAsia="zh-CN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4F1A04">
        <w:rPr>
          <w:rFonts w:eastAsiaTheme="minorEastAsia" w:hint="eastAsia"/>
          <w:b w:val="0"/>
          <w:lang w:eastAsia="zh-CN"/>
        </w:rPr>
        <w:t xml:space="preserve">Information about the </w:t>
      </w:r>
      <w:r w:rsidRPr="004F1A04">
        <w:rPr>
          <w:rFonts w:eastAsiaTheme="minorEastAsia"/>
          <w:b w:val="0"/>
          <w:lang w:eastAsia="zh-CN"/>
        </w:rPr>
        <w:t xml:space="preserve">90 </w:t>
      </w:r>
      <w:r w:rsidRPr="004F1A04">
        <w:rPr>
          <w:rFonts w:eastAsiaTheme="minorEastAsia" w:hint="eastAsia"/>
          <w:b w:val="0"/>
          <w:lang w:eastAsia="zh-CN"/>
        </w:rPr>
        <w:t>ri</w:t>
      </w:r>
      <w:r>
        <w:rPr>
          <w:rFonts w:eastAsiaTheme="minorEastAsia" w:hint="eastAsia"/>
          <w:b w:val="0"/>
          <w:lang w:eastAsia="zh-CN"/>
        </w:rPr>
        <w:t xml:space="preserve">ce </w:t>
      </w:r>
      <w:r w:rsidRPr="004F1A04">
        <w:rPr>
          <w:rFonts w:eastAsiaTheme="minorEastAsia"/>
          <w:b w:val="0"/>
          <w:lang w:eastAsia="zh-CN"/>
        </w:rPr>
        <w:t>accessions</w:t>
      </w:r>
      <w:r>
        <w:rPr>
          <w:rFonts w:eastAsiaTheme="minorEastAsia" w:hint="eastAsia"/>
          <w:b w:val="0"/>
          <w:lang w:eastAsia="zh-CN"/>
        </w:rPr>
        <w:t xml:space="preserve"> and SPAD value.</w:t>
      </w:r>
    </w:p>
    <w:tbl>
      <w:tblPr>
        <w:tblW w:w="0" w:type="auto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05"/>
        <w:gridCol w:w="1995"/>
        <w:gridCol w:w="1707"/>
        <w:gridCol w:w="779"/>
      </w:tblGrid>
      <w:tr w:rsidR="00836EB5" w:rsidRPr="0005656B" w:rsidTr="00F3711E">
        <w:trPr>
          <w:trHeight w:val="28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36EB5" w:rsidRPr="0005656B" w:rsidRDefault="00836EB5" w:rsidP="00AA0187">
            <w:pPr>
              <w:jc w:val="center"/>
              <w:rPr>
                <w:rFonts w:ascii="Times New Roman" w:hAnsi="Times New Roman" w:cs="Times New Roman"/>
              </w:rPr>
            </w:pPr>
            <w:r w:rsidRPr="0005656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836EB5" w:rsidRPr="0005656B" w:rsidRDefault="00836EB5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36EB5" w:rsidRPr="0005656B" w:rsidRDefault="00836EB5" w:rsidP="004F1A04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Nitrogen (mg/g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36EB5" w:rsidRPr="0005656B" w:rsidRDefault="00836EB5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SPAD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ASMATI 3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6362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805D-MR-16-8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39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8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LUE ST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98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Ximax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2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3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a ba you z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39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AINUNG 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65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Jinbaoy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99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7.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anawthuk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72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Hongmisan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04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X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38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sao wan ch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24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Guantuibai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74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owanggunei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08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7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SORNAVA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79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Sugeng2ha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46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Laohuzho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8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7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Xiaohong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97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abai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81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7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Wuzidu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02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iwushe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44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ASD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02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SADAJIRA-19-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36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.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abao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44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1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ainong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64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Dom Suf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07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aikezao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33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3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PSLO 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06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Diantun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31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.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B154E-TB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7.72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3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Gallaw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96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Gu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08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7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PeiC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54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o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62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R 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75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PR 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06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Qitou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29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6.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ILYANG 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24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3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Zhengxian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13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o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33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OM1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8.02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Shol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65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IGEU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33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Shanjiu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02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WC 2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13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LABEL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08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Latisa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92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Xiangnuo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67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9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Jumli d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29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Guihuahua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7.34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WH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21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9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WAB462-10-3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7.07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9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IARI 6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46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8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16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oisd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37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9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99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54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AUS 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69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3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Heiheaihu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67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Karnal Loc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4.39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3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R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2.01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Gayabye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44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NEW BONN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05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Bawangbia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48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aizhongxianxua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45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 5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48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IARI 6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02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D 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3.60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Aituogu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31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3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PSB RC 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26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PATNAI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95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2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ASD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5.73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9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15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7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enjiadin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7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CHAM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44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engguandamag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1.74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ASWINA 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89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3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hikenu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15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Won Son Zo No.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42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7.4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R 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09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9.6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TEQ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47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Xugunu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09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Xiaobai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96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4.2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AROLINO 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09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8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Zhong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3.64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1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RUB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05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5.5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Cunsan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52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6.3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uguanuo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3.25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8.8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7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A 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24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4.7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awein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82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47.1</w:t>
            </w:r>
          </w:p>
        </w:tc>
      </w:tr>
      <w:tr w:rsidR="0005656B" w:rsidRPr="0005656B" w:rsidTr="00FA7C0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Dianrui40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9.62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9.2</w:t>
            </w:r>
          </w:p>
        </w:tc>
      </w:tr>
      <w:tr w:rsidR="0005656B" w:rsidRPr="0005656B" w:rsidTr="00FA7C0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656B" w:rsidRPr="0005656B" w:rsidRDefault="0005656B" w:rsidP="00AA018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656B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0" w:type="auto"/>
          </w:tcPr>
          <w:p w:rsidR="0005656B" w:rsidRPr="0005656B" w:rsidRDefault="0005656B" w:rsidP="00AA01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Muxiqi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28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656B" w:rsidRPr="0005656B" w:rsidRDefault="0005656B" w:rsidP="004F1A0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5656B">
              <w:rPr>
                <w:rFonts w:ascii="Times New Roman" w:eastAsia="等线" w:hAnsi="Times New Roman" w:cs="Times New Roman"/>
                <w:kern w:val="0"/>
                <w:sz w:val="22"/>
              </w:rPr>
              <w:t>38.1</w:t>
            </w:r>
          </w:p>
        </w:tc>
      </w:tr>
    </w:tbl>
    <w:p w:rsidR="00987239" w:rsidRPr="004F1A04" w:rsidRDefault="00987239">
      <w:bookmarkStart w:id="10" w:name="_GoBack"/>
      <w:bookmarkEnd w:id="10"/>
    </w:p>
    <w:sectPr w:rsidR="00987239" w:rsidRPr="004F1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97D" w:rsidRDefault="0017797D" w:rsidP="004F1A04">
      <w:r>
        <w:separator/>
      </w:r>
    </w:p>
  </w:endnote>
  <w:endnote w:type="continuationSeparator" w:id="0">
    <w:p w:rsidR="0017797D" w:rsidRDefault="0017797D" w:rsidP="004F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97D" w:rsidRDefault="0017797D" w:rsidP="004F1A04">
      <w:r>
        <w:separator/>
      </w:r>
    </w:p>
  </w:footnote>
  <w:footnote w:type="continuationSeparator" w:id="0">
    <w:p w:rsidR="0017797D" w:rsidRDefault="0017797D" w:rsidP="004F1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623FB"/>
    <w:multiLevelType w:val="multilevel"/>
    <w:tmpl w:val="11F4F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70B"/>
    <w:rsid w:val="00055838"/>
    <w:rsid w:val="0005656B"/>
    <w:rsid w:val="0017797D"/>
    <w:rsid w:val="004F1A04"/>
    <w:rsid w:val="00617838"/>
    <w:rsid w:val="00710CA3"/>
    <w:rsid w:val="00836EB5"/>
    <w:rsid w:val="00987239"/>
    <w:rsid w:val="00AA0187"/>
    <w:rsid w:val="00F8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A04"/>
    <w:rPr>
      <w:sz w:val="18"/>
      <w:szCs w:val="18"/>
    </w:rPr>
  </w:style>
  <w:style w:type="paragraph" w:styleId="a5">
    <w:name w:val="caption"/>
    <w:basedOn w:val="a"/>
    <w:next w:val="a"/>
    <w:qFormat/>
    <w:rsid w:val="004F1A04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semiHidden/>
    <w:unhideWhenUsed/>
    <w:rsid w:val="004F1A04"/>
    <w:rPr>
      <w:color w:val="0000FF"/>
      <w:u w:val="single"/>
    </w:rPr>
  </w:style>
  <w:style w:type="character" w:customStyle="1" w:styleId="apple-converted-space">
    <w:name w:val="apple-converted-space"/>
    <w:basedOn w:val="a0"/>
    <w:rsid w:val="004F1A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A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A04"/>
    <w:rPr>
      <w:sz w:val="18"/>
      <w:szCs w:val="18"/>
    </w:rPr>
  </w:style>
  <w:style w:type="paragraph" w:styleId="a5">
    <w:name w:val="caption"/>
    <w:basedOn w:val="a"/>
    <w:next w:val="a"/>
    <w:qFormat/>
    <w:rsid w:val="004F1A04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semiHidden/>
    <w:unhideWhenUsed/>
    <w:rsid w:val="004F1A04"/>
    <w:rPr>
      <w:color w:val="0000FF"/>
      <w:u w:val="single"/>
    </w:rPr>
  </w:style>
  <w:style w:type="character" w:customStyle="1" w:styleId="apple-converted-space">
    <w:name w:val="apple-converted-space"/>
    <w:basedOn w:val="a0"/>
    <w:rsid w:val="004F1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1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8EE4695F-7570-470F-99F6-82F02DA4D188}"/>
</file>

<file path=customXml/itemProps2.xml><?xml version="1.0" encoding="utf-8"?>
<ds:datastoreItem xmlns:ds="http://schemas.openxmlformats.org/officeDocument/2006/customXml" ds:itemID="{A525A8FE-3ED2-4EAE-BE17-F7B00E7501CB}"/>
</file>

<file path=customXml/itemProps3.xml><?xml version="1.0" encoding="utf-8"?>
<ds:datastoreItem xmlns:ds="http://schemas.openxmlformats.org/officeDocument/2006/customXml" ds:itemID="{58469CFC-F50A-4F10-A409-56AAEE4253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Hui</dc:creator>
  <cp:keywords/>
  <dc:description/>
  <cp:lastModifiedBy>FengHui</cp:lastModifiedBy>
  <cp:revision>5</cp:revision>
  <dcterms:created xsi:type="dcterms:W3CDTF">2017-04-06T03:32:00Z</dcterms:created>
  <dcterms:modified xsi:type="dcterms:W3CDTF">2017-04-06T09:29:00Z</dcterms:modified>
</cp:coreProperties>
</file>